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E3C64" w:rsidP="2CCC5652" w:rsidRDefault="00DE3C64" w14:paraId="2629C162" w14:textId="07D45B9D">
      <w:pPr>
        <w:pStyle w:val="Normal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2CCC5652" w:rsidR="5B5B6C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Supplementary Table 1. International Classification of Diseases Ninth Edition Clinical Modification (ICD-9</w:t>
      </w:r>
      <w:r w:rsidRPr="2CCC5652" w:rsidR="5B5B6C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) and Tenth Edition </w:t>
      </w:r>
      <w:r w:rsidRPr="2CCC5652" w:rsidR="2008ED0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(ICD-10) </w:t>
      </w:r>
      <w:r w:rsidRPr="2CCC5652" w:rsidR="5B5B6C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Clinical Modification codes used for diagnos</w:t>
      </w:r>
      <w:r w:rsidRPr="2CCC5652" w:rsidR="4EFE256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is of closed LC1 pelvic fractures. 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2160"/>
        <w:gridCol w:w="7200"/>
      </w:tblGrid>
      <w:tr w:rsidR="2CCC5652" w:rsidTr="2CCC5652" w14:paraId="7221B4C5">
        <w:trPr>
          <w:trHeight w:val="300"/>
        </w:trPr>
        <w:tc>
          <w:tcPr>
            <w:tcW w:w="2160" w:type="dxa"/>
            <w:tcMar/>
          </w:tcPr>
          <w:p w:rsidR="2CCC5652" w:rsidP="2CCC5652" w:rsidRDefault="2CCC5652" w14:paraId="100AF4AB" w14:textId="08A8D886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</w:pPr>
          </w:p>
        </w:tc>
        <w:tc>
          <w:tcPr>
            <w:tcW w:w="7200" w:type="dxa"/>
            <w:tcMar/>
          </w:tcPr>
          <w:p w:rsidR="4EFE2564" w:rsidP="2CCC5652" w:rsidRDefault="4EFE2564" w14:paraId="480972A4" w14:textId="1B434B1B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CCC5652" w:rsidR="4EFE256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ICD-9 and ICD-10 </w:t>
            </w:r>
            <w:r w:rsidRPr="2CCC5652" w:rsidR="579A39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diagnosis </w:t>
            </w:r>
            <w:r w:rsidRPr="2CCC5652" w:rsidR="4EFE256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codes</w:t>
            </w:r>
          </w:p>
        </w:tc>
      </w:tr>
      <w:tr w:rsidR="2CCC5652" w:rsidTr="2CCC5652" w14:paraId="161474E2">
        <w:trPr>
          <w:trHeight w:val="300"/>
        </w:trPr>
        <w:tc>
          <w:tcPr>
            <w:tcW w:w="2160" w:type="dxa"/>
            <w:tcMar/>
          </w:tcPr>
          <w:p w:rsidR="4EFE2564" w:rsidP="2CCC5652" w:rsidRDefault="4EFE2564" w14:paraId="3E77F4EA" w14:textId="59AC75FC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CCC5652" w:rsidR="4EFE256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Closed LC1 pelvic fractures</w:t>
            </w:r>
          </w:p>
        </w:tc>
        <w:tc>
          <w:tcPr>
            <w:tcW w:w="7200" w:type="dxa"/>
            <w:tcMar/>
          </w:tcPr>
          <w:p w:rsidR="7E290260" w:rsidP="2CCC5652" w:rsidRDefault="7E290260" w14:paraId="55DD2F58" w14:textId="549C845F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CCC5652" w:rsidR="7E2902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ICD-10-D-S3210XA, ICD-10-D-S3210XD, ICD-10-D-S3210XG, ICD-10-D-S3210XK, ICD-10-D-S3210XS, ICD-10-D-S32110A, ICD-10-D-S32110D, ICD-10-D-S32110G, ICD-10-D-S32110K, ICD-10-D-S32110S, ICD-10-D-S32111A, ICD-10-D-S32111D, ICD-10-D-S32111G, ICD-10-D-S32111K, ICD-10-D-S32111S, ICD-10-D-S32112A, ICD-10-D-S32112D, ICD-10-D-S32112G, ICD-10-D-S32112K, ICD-10-D-S32112S, ICD-10-D-S32119A, ICD-10-D-S32119D, ICD-10-D-S32119G, ICD-10-D-S32119K, ICD-10-D-S32119S, ICD-10-D-S32120A, ICD-10-D-S32120D, ICD-10-D-S32120G, ICD-10-D-S32120K, ICD-10-D-S32120S, ICD-10-D-S32121A, ICD-10-D-S32121D, ICD-10-D-S32121G, ICD-10-D-S32121K, ICD-10-D-S32121S, ICD-10-D-S32122A, ICD-10-D-S32122D, ICD-10-D-S32122G, ICD-10-D-S32122K, ICD-10-D-S32122S, ICD-10-D-S32129A, ICD-10-D-S32129D, ICD-10-D-S32129G, ICD-10-D-S32129K, ICD-10-D-S32129S, ICD-10-D-S32130A, ICD-10-D-S32130D, ICD-10-D-S32130G, ICD-10-D-S32130K, ICD-10-D-S32130S, ICD-10-D-S32131A, ICD-10-D-S32131D, ICD-10-D-S32131G, ICD-10-D-S32131K, ICD-10-D-S32131S, ICD-10-D-S32132A, ICD-10-D-S32132D, ICD-10-D-S32132G, ICD-10-D-S32132K, ICD-10-D-S32132S, ICD-10-D-S32139A, ICD-10-D-S32139D, ICD-10-D-S32139G, ICD-10-D-S32139K, ICD-10-D-S32139S, ICD-10-D-S3214XA, ICD-10-D-S3214XD, ICD-10-D-S3214XG, ICD-10-D-S3214XK, ICD-10-D-S3214XS, ICD-10-D-S3215XA, ICD-10-D-S3215XD, ICD-10-D-S3215XG, ICD-10-D-S3215XK, ICD-10-D-S3215XS, ICD-10-D-S3216XA, ICD-10-D-S3216XD, ICD-10-D-S3216XG, ICD-10-D-S3216XK, ICD-10-D-S3216XS, ICD-10-D-S3217XA, ICD-10-D-S3217XD, ICD-10-D-S3217XG, ICD-10-D-S3217XK, ICD-10-D-S3217XS, ICD-10-D-S3219XA, ICD-10-D-S3219XD, ICD-10-D-S3219XG, ICD-10-D-S3219XK, ICD-10-D-S3219XS, ICD-10-D-S32810A, ICD-10-D-S32810D, ICD-10-D-S32810G, ICD-10-D-S32810K, ICD-10-D-S32810S, ICD-10-D-S32811A, ICD-10-D-S32811D, ICD-10-D-S32811G, ICD-10-D-S32811K, ICD-10-D-S32811S, ICD-10-D-S3282XA, ICD-10-D-S3282XD, ICD-10-D-S3282XG, ICD-10-D-S3282XK, ICD-10-D-S3282XS, ICD-9-D-8056, ICD-9-D80843, ICD-9-D80844</w:t>
            </w:r>
          </w:p>
        </w:tc>
      </w:tr>
      <w:tr w:rsidR="2CCC5652" w:rsidTr="2CCC5652" w14:paraId="294801CD">
        <w:trPr>
          <w:trHeight w:val="300"/>
        </w:trPr>
        <w:tc>
          <w:tcPr>
            <w:tcW w:w="2160" w:type="dxa"/>
            <w:tcMar/>
          </w:tcPr>
          <w:p w:rsidR="7E290260" w:rsidP="2CCC5652" w:rsidRDefault="7E290260" w14:paraId="1745B600" w14:textId="05B56389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CCC5652" w:rsidR="7E2902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Exclusion codes</w:t>
            </w:r>
          </w:p>
        </w:tc>
        <w:tc>
          <w:tcPr>
            <w:tcW w:w="7200" w:type="dxa"/>
            <w:tcMar/>
          </w:tcPr>
          <w:p w:rsidR="7E290260" w:rsidP="2CCC5652" w:rsidRDefault="7E290260" w14:paraId="3E4E70FA" w14:textId="52C84D60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CCC5652" w:rsidR="7E2902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ICD-10-D-S3210XB, ICD-10-D-S32110B, ICD-10-D-S32111B, ICD-10-D-S32112B, ICD-10-D-S32119B, ICD-10-D-S32120B, ICD-10-D-S32121B, ICD-10-D-S32122B, ICD-10-D-S32129B, ICD-10-D-S32130B, ICD-10-D-S32131B, ICD-10-D-S32132B, ICD-10-D-S32139B, ICD-10-D-S3214XB, ICD-10-D-S3215XB, ICD-10-D-S3216XB, ICD-10-D-S3217XB, ICD-10-D-S3219XB, ICD-10-D-S32810B, ICD-10-D-S32811B, ICD-10-D-S3282XB, ICD-10-D-S320, ICD-10-D-S323, ICD-9-D8054, ICD-9-8055</w:t>
            </w:r>
          </w:p>
        </w:tc>
      </w:tr>
    </w:tbl>
    <w:p w:rsidR="00DE3C64" w:rsidRDefault="00DE3C64" w14:paraId="2B234DB8" w14:textId="240C3D28"/>
    <w:p w:rsidR="00DE3C64" w:rsidRDefault="00DE3C64" w14:paraId="2C078E63" w14:textId="45E22094"/>
    <w:p w:rsidR="2CCC5652" w:rsidRDefault="2CCC5652" w14:paraId="1F34A8F2" w14:textId="2990F1A1"/>
    <w:p w:rsidR="2CCC5652" w:rsidRDefault="2CCC5652" w14:paraId="1DF4348B" w14:textId="7A2AAC1D"/>
    <w:p w:rsidR="2CCC5652" w:rsidRDefault="2CCC5652" w14:paraId="7678DCA2" w14:textId="32C1A1A7"/>
    <w:p w:rsidR="2CCC5652" w:rsidRDefault="2CCC5652" w14:paraId="2D73A687" w14:textId="2CE9E5B2"/>
    <w:p w:rsidR="2CCC5652" w:rsidRDefault="2CCC5652" w14:paraId="111BBA24" w14:textId="56BEB55D"/>
    <w:sectPr w:rsidR="00DE3C64">
      <w:footerReference w:type="even" r:id="rId6"/>
      <w:footerReference w:type="default" r:id="rId7"/>
      <w:footerReference w:type="first" r:id="rId8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731024" w:rsidP="000A4B6E" w:rsidRDefault="00731024" w14:paraId="2E46C6B7" w14:textId="77777777">
      <w:pPr>
        <w:spacing w:after="0" w:line="240" w:lineRule="auto"/>
      </w:pPr>
      <w:r>
        <w:separator/>
      </w:r>
    </w:p>
  </w:endnote>
  <w:endnote w:type="continuationSeparator" w:id="0">
    <w:p w:rsidR="00731024" w:rsidP="000A4B6E" w:rsidRDefault="00731024" w14:paraId="40DB769C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clsh="http://schemas.microsoft.com/office/drawing/2020/classificationShape" mc:Ignorable="w14 w15 w16se w16cid w16 w16cex w16sdtdh w16sdtfl w16du wp14">
  <w:p w:rsidR="000A4B6E" w:rsidRDefault="000A4B6E" w14:paraId="5F4C413F" w14:textId="54F76829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263BF64" wp14:editId="624F6438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42925" cy="371475"/>
              <wp:effectExtent l="0" t="0" r="9525" b="0"/>
              <wp:wrapNone/>
              <wp:docPr id="819601961" name="Text Box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42925" cy="3714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Pr="000A4B6E" w:rsidR="000A4B6E" w:rsidP="000A4B6E" w:rsidRDefault="000A4B6E" w14:paraId="1F204967" w14:textId="34ACC006">
                          <w:pPr>
                            <w:spacing w:after="0"/>
                            <w:rPr>
                              <w:rFonts w:ascii="Aptos" w:hAnsi="Aptos" w:eastAsia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A4B6E">
                            <w:rPr>
                              <w:rFonts w:ascii="Aptos" w:hAnsi="Aptos" w:eastAsia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 w14:anchorId="3263BF64">
              <v:stroke joinstyle="miter"/>
              <v:path gradientshapeok="t" o:connecttype="rect"/>
            </v:shapetype>
            <v:shape id="Text Box 2" style="position:absolute;margin-left:0;margin-top:0;width:42.75pt;height:29.25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alt="INTERNAL" o:spid="_x0000_s1026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">
              <v:fill o:detectmouseclick="t"/>
              <v:textbox style="mso-fit-shape-to-text:t" inset="0,0,0,15pt">
                <w:txbxContent>
                  <w:p w:rsidRPr="000A4B6E" w:rsidR="000A4B6E" w:rsidP="000A4B6E" w:rsidRDefault="000A4B6E" w14:paraId="1F204967" w14:textId="34ACC006">
                    <w:pPr>
                      <w:spacing w:after="0"/>
                      <w:rPr>
                        <w:rFonts w:ascii="Aptos" w:hAnsi="Aptos" w:eastAsia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0A4B6E">
                      <w:rPr>
                        <w:rFonts w:ascii="Aptos" w:hAnsi="Aptos" w:eastAsia="Aptos" w:cs="Aptos"/>
                        <w:noProof/>
                        <w:color w:val="000000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clsh="http://schemas.microsoft.com/office/drawing/2020/classificationShape" mc:Ignorable="w14 w15 w16se w16cid w16 w16cex w16sdtdh w16sdtfl w16du wp14">
  <w:p w:rsidR="000A4B6E" w:rsidRDefault="000A4B6E" w14:paraId="617DE0B2" w14:textId="04734C5E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56456878" wp14:editId="242A78A7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42925" cy="371475"/>
              <wp:effectExtent l="0" t="0" r="9525" b="0"/>
              <wp:wrapNone/>
              <wp:docPr id="269188520" name="Text Box 3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42925" cy="3714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Pr="000A4B6E" w:rsidR="000A4B6E" w:rsidP="000A4B6E" w:rsidRDefault="000A4B6E" w14:paraId="7D211F6D" w14:textId="7ABF9E57">
                          <w:pPr>
                            <w:spacing w:after="0"/>
                            <w:rPr>
                              <w:rFonts w:ascii="Aptos" w:hAnsi="Aptos" w:eastAsia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A4B6E">
                            <w:rPr>
                              <w:rFonts w:ascii="Aptos" w:hAnsi="Aptos" w:eastAsia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 w14:anchorId="56456878">
              <v:stroke joinstyle="miter"/>
              <v:path gradientshapeok="t" o:connecttype="rect"/>
            </v:shapetype>
            <v:shape id="Text Box 3" style="position:absolute;margin-left:0;margin-top:0;width:42.75pt;height:29.25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alt="INTERNAL" o:spid="_x0000_s1027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">
              <v:fill o:detectmouseclick="t"/>
              <v:textbox style="mso-fit-shape-to-text:t" inset="0,0,0,15pt">
                <w:txbxContent>
                  <w:p w:rsidRPr="000A4B6E" w:rsidR="000A4B6E" w:rsidP="000A4B6E" w:rsidRDefault="000A4B6E" w14:paraId="7D211F6D" w14:textId="7ABF9E57">
                    <w:pPr>
                      <w:spacing w:after="0"/>
                      <w:rPr>
                        <w:rFonts w:ascii="Aptos" w:hAnsi="Aptos" w:eastAsia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0A4B6E">
                      <w:rPr>
                        <w:rFonts w:ascii="Aptos" w:hAnsi="Aptos" w:eastAsia="Aptos" w:cs="Aptos"/>
                        <w:noProof/>
                        <w:color w:val="000000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clsh="http://schemas.microsoft.com/office/drawing/2020/classificationShape" mc:Ignorable="w14 w15 w16se w16cid w16 w16cex w16sdtdh w16sdtfl w16du wp14">
  <w:p w:rsidR="000A4B6E" w:rsidRDefault="000A4B6E" w14:paraId="0D9D2EDF" w14:textId="44FF8525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9A3BF46" wp14:editId="70A7F26E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42925" cy="371475"/>
              <wp:effectExtent l="0" t="0" r="9525" b="0"/>
              <wp:wrapNone/>
              <wp:docPr id="1594329127" name="Text Box 1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42925" cy="3714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Pr="000A4B6E" w:rsidR="000A4B6E" w:rsidP="000A4B6E" w:rsidRDefault="000A4B6E" w14:paraId="65E5A356" w14:textId="35B80BC2">
                          <w:pPr>
                            <w:spacing w:after="0"/>
                            <w:rPr>
                              <w:rFonts w:ascii="Aptos" w:hAnsi="Aptos" w:eastAsia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A4B6E">
                            <w:rPr>
                              <w:rFonts w:ascii="Aptos" w:hAnsi="Aptos" w:eastAsia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 w14:anchorId="19A3BF46">
              <v:stroke joinstyle="miter"/>
              <v:path gradientshapeok="t" o:connecttype="rect"/>
            </v:shapetype>
            <v:shape id="Text Box 1" style="position:absolute;margin-left:0;margin-top:0;width:42.75pt;height:29.2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alt="INTERNAL" o:spid="_x0000_s1028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">
              <v:fill o:detectmouseclick="t"/>
              <v:textbox style="mso-fit-shape-to-text:t" inset="0,0,0,15pt">
                <w:txbxContent>
                  <w:p w:rsidRPr="000A4B6E" w:rsidR="000A4B6E" w:rsidP="000A4B6E" w:rsidRDefault="000A4B6E" w14:paraId="65E5A356" w14:textId="35B80BC2">
                    <w:pPr>
                      <w:spacing w:after="0"/>
                      <w:rPr>
                        <w:rFonts w:ascii="Aptos" w:hAnsi="Aptos" w:eastAsia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0A4B6E">
                      <w:rPr>
                        <w:rFonts w:ascii="Aptos" w:hAnsi="Aptos" w:eastAsia="Aptos" w:cs="Aptos"/>
                        <w:noProof/>
                        <w:color w:val="000000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731024" w:rsidP="000A4B6E" w:rsidRDefault="00731024" w14:paraId="5A7146B7" w14:textId="77777777">
      <w:pPr>
        <w:spacing w:after="0" w:line="240" w:lineRule="auto"/>
      </w:pPr>
      <w:r>
        <w:separator/>
      </w:r>
    </w:p>
  </w:footnote>
  <w:footnote w:type="continuationSeparator" w:id="0">
    <w:p w:rsidR="00731024" w:rsidP="000A4B6E" w:rsidRDefault="00731024" w14:paraId="52D04789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proofState w:spelling="clean" w:grammar="dirty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A2B534E"/>
    <w:rsid w:val="000A4B6E"/>
    <w:rsid w:val="00731024"/>
    <w:rsid w:val="00963154"/>
    <w:rsid w:val="00DE3C64"/>
    <w:rsid w:val="0A2B534E"/>
    <w:rsid w:val="165FD4B9"/>
    <w:rsid w:val="2008ED0D"/>
    <w:rsid w:val="2517CE47"/>
    <w:rsid w:val="254D8329"/>
    <w:rsid w:val="254D8329"/>
    <w:rsid w:val="2A86AB47"/>
    <w:rsid w:val="2A991834"/>
    <w:rsid w:val="2CCC5652"/>
    <w:rsid w:val="3DBB43F3"/>
    <w:rsid w:val="4EFE2564"/>
    <w:rsid w:val="50AC942B"/>
    <w:rsid w:val="5262901B"/>
    <w:rsid w:val="579A399C"/>
    <w:rsid w:val="587F1778"/>
    <w:rsid w:val="5B5B6CF0"/>
    <w:rsid w:val="770D4308"/>
    <w:rsid w:val="7E290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B534E"/>
  <w15:chartTrackingRefBased/>
  <w15:docId w15:val="{263711C5-2C22-4D12-AE70-5937096A9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A4B6E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0A4B6E"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3.xml" Id="rId8" /><Relationship Type="http://schemas.openxmlformats.org/officeDocument/2006/relationships/webSettings" Target="webSettings.xml" Id="rId3" /><Relationship Type="http://schemas.openxmlformats.org/officeDocument/2006/relationships/footer" Target="footer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oter" Target="footer1.xml" Id="rId6" /><Relationship Type="http://schemas.openxmlformats.org/officeDocument/2006/relationships/endnotes" Target="endnotes.xml" Id="rId5" /><Relationship Type="http://schemas.openxmlformats.org/officeDocument/2006/relationships/theme" Target="theme/theme1.xml" Id="rId10" /><Relationship Type="http://schemas.openxmlformats.org/officeDocument/2006/relationships/footnotes" Target="footnote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b1f5921-cfc0-430b-96e1-8c58575e7499}" enabled="1" method="Standard" siteId="{a63249ac-3e0b-4a24-9e0c-c90ab9891e30}" removed="0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usu, Daniel</dc:creator>
  <keywords/>
  <dc:description/>
  <lastModifiedBy>Rusu, Daniel</lastModifiedBy>
  <revision>3</revision>
  <dcterms:created xsi:type="dcterms:W3CDTF">2026-01-27T18:07:00.0000000Z</dcterms:created>
  <dcterms:modified xsi:type="dcterms:W3CDTF">2026-02-07T07:47:50.387845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5f078827,30da2229,100b7da8</vt:lpwstr>
  </property>
  <property fmtid="{D5CDD505-2E9C-101B-9397-08002B2CF9AE}" pid="3" name="ClassificationContentMarkingFooterFontProps">
    <vt:lpwstr>#000000,10,Aptos</vt:lpwstr>
  </property>
  <property fmtid="{D5CDD505-2E9C-101B-9397-08002B2CF9AE}" pid="4" name="ClassificationContentMarkingFooterText">
    <vt:lpwstr>INTERNAL</vt:lpwstr>
  </property>
</Properties>
</file>